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FF2" w:rsidRPr="00D32060" w:rsidRDefault="00466FF2" w:rsidP="00466FF2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32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</w:p>
    <w:p w:rsidR="00466FF2" w:rsidRPr="00D32060" w:rsidRDefault="00466FF2" w:rsidP="00466FF2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32060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</w:t>
      </w:r>
      <w:r w:rsidRPr="00D32060">
        <w:rPr>
          <w:rFonts w:ascii="Times New Roman" w:hAnsi="Times New Roman" w:cs="Times New Roman"/>
          <w:bCs/>
          <w:sz w:val="24"/>
          <w:szCs w:val="24"/>
          <w:lang w:val="en-US"/>
        </w:rPr>
        <w:t>: Fluid administration</w:t>
      </w:r>
    </w:p>
    <w:p w:rsidR="00267F4D" w:rsidRDefault="00466FF2" w:rsidP="00466FF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32060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 of data</w:t>
      </w:r>
      <w:r w:rsidRPr="00D32060">
        <w:rPr>
          <w:rFonts w:ascii="Times New Roman" w:hAnsi="Times New Roman" w:cs="Times New Roman"/>
          <w:bCs/>
          <w:sz w:val="24"/>
          <w:szCs w:val="24"/>
          <w:lang w:val="en-US"/>
        </w:rPr>
        <w:t>: Fluid administr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a function of time from inclusion according to study arm.</w:t>
      </w:r>
    </w:p>
    <w:tbl>
      <w:tblPr>
        <w:tblStyle w:val="TableGrid"/>
        <w:tblW w:w="13590" w:type="dxa"/>
        <w:tblLook w:val="04A0"/>
      </w:tblPr>
      <w:tblGrid>
        <w:gridCol w:w="4928"/>
        <w:gridCol w:w="1984"/>
        <w:gridCol w:w="1985"/>
        <w:gridCol w:w="897"/>
        <w:gridCol w:w="1811"/>
        <w:gridCol w:w="1985"/>
      </w:tblGrid>
      <w:tr w:rsidR="00F42FC8" w:rsidRPr="002F773B" w:rsidTr="004E734B">
        <w:tc>
          <w:tcPr>
            <w:tcW w:w="4928" w:type="dxa"/>
            <w:tcBorders>
              <w:left w:val="nil"/>
              <w:right w:val="nil"/>
            </w:tcBorders>
          </w:tcPr>
          <w:p w:rsidR="009F5DD8" w:rsidRPr="00D9222D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9F5DD8" w:rsidRPr="00D9222D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9F5DD8" w:rsidRPr="00D9222D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load dependence group</w:t>
            </w:r>
          </w:p>
        </w:tc>
        <w:tc>
          <w:tcPr>
            <w:tcW w:w="897" w:type="dxa"/>
            <w:tcBorders>
              <w:left w:val="nil"/>
              <w:right w:val="nil"/>
            </w:tcBorders>
          </w:tcPr>
          <w:p w:rsidR="009F5DD8" w:rsidRPr="00D9222D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:rsidR="009F5DD8" w:rsidRPr="00D9222D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risk - Control group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9F5DD8" w:rsidRPr="00D9222D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risk - Preload dependence group</w:t>
            </w:r>
          </w:p>
        </w:tc>
      </w:tr>
      <w:tr w:rsidR="00F42FC8" w:rsidRPr="006C214B" w:rsidTr="004E734B"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:rsidR="009F5DD8" w:rsidRPr="002F773B" w:rsidRDefault="00F42FC8" w:rsidP="00BF1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Intravascular volume expansion </w:t>
            </w:r>
            <w:r w:rsidR="009F5DD8" w:rsidRPr="002F773B">
              <w:rPr>
                <w:rFonts w:ascii="Times New Roman" w:hAnsi="Times New Roman" w:cs="Times New Roman"/>
                <w:sz w:val="24"/>
                <w:szCs w:val="24"/>
              </w:rPr>
              <w:t>H0-H6</w:t>
            </w: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F5DD8" w:rsidRPr="006C214B" w:rsidRDefault="00D9222D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9F5DD8"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9F5DD8"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-</w:t>
            </w:r>
            <w:r w:rsid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B7B00"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F42FC8" w:rsidRPr="006C214B" w:rsidTr="004E734B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2F773B" w:rsidRDefault="00F42FC8" w:rsidP="00BF1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Intravascular volume expansion </w:t>
            </w:r>
            <w:r w:rsidR="009F5DD8" w:rsidRPr="002F773B">
              <w:rPr>
                <w:rFonts w:ascii="Times New Roman" w:hAnsi="Times New Roman" w:cs="Times New Roman"/>
                <w:sz w:val="24"/>
                <w:szCs w:val="24"/>
              </w:rPr>
              <w:t>H6-H12</w:t>
            </w: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-5</w:t>
            </w:r>
            <w:r w:rsid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-</w:t>
            </w:r>
            <w:r w:rsidR="00D922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6B7B00"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6C21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F42FC8" w:rsidRPr="004B6A1C" w:rsidTr="004E734B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2F773B" w:rsidRDefault="00F42FC8" w:rsidP="00BF1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Intravascular volume expansion </w:t>
            </w:r>
            <w:r w:rsidR="009F5DD8" w:rsidRPr="002F773B">
              <w:rPr>
                <w:rFonts w:ascii="Times New Roman" w:hAnsi="Times New Roman" w:cs="Times New Roman"/>
                <w:sz w:val="24"/>
                <w:szCs w:val="24"/>
              </w:rPr>
              <w:t>H12-H24</w:t>
            </w: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6C214B" w:rsidRDefault="004B6A1C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  <w:r w:rsidR="009F5DD8"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9F5DD8" w:rsidRPr="006C21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B6A1C" w:rsidRDefault="004B6A1C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9F5DD8" w:rsidRPr="004B6A1C">
              <w:rPr>
                <w:rFonts w:ascii="Times New Roman" w:hAnsi="Times New Roman" w:cs="Times New Roman"/>
                <w:sz w:val="24"/>
                <w:szCs w:val="24"/>
              </w:rPr>
              <w:t xml:space="preserve"> [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9F5DD8" w:rsidRPr="004B6A1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B6A1C" w:rsidRDefault="006B7B00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A1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B6A1C" w:rsidRDefault="00AA3084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A1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B6A1C" w:rsidRDefault="00AA3084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A1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42FC8" w:rsidRPr="004E734B" w:rsidTr="004E734B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2F773B" w:rsidRDefault="00F42FC8" w:rsidP="00BF1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Intravascular volume expansion </w:t>
            </w:r>
            <w:r w:rsidR="009F5DD8" w:rsidRPr="002F773B">
              <w:rPr>
                <w:rFonts w:ascii="Times New Roman" w:hAnsi="Times New Roman" w:cs="Times New Roman"/>
                <w:sz w:val="24"/>
                <w:szCs w:val="24"/>
              </w:rPr>
              <w:t>H24-H48</w:t>
            </w: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4E734B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AA3084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4E734B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AA3084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B7B00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AA3084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AA3084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F42FC8" w:rsidRPr="004E734B" w:rsidTr="004E734B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2F773B" w:rsidRDefault="00F42FC8" w:rsidP="00BF1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Intravascular volume expansion </w:t>
            </w:r>
            <w:r w:rsidR="009F5DD8" w:rsidRPr="002F773B">
              <w:rPr>
                <w:rFonts w:ascii="Times New Roman" w:hAnsi="Times New Roman" w:cs="Times New Roman"/>
                <w:sz w:val="24"/>
                <w:szCs w:val="24"/>
              </w:rPr>
              <w:t>H48-H72</w:t>
            </w: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4E734B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AA3084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4E734B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0 [50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0</w:t>
            </w:r>
            <w:r w:rsidR="009F5DD8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9F5DD8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B7B00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AA3084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AA3084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F42FC8" w:rsidRPr="004E734B" w:rsidTr="00BF1D87"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2F773B" w:rsidRDefault="00F42FC8" w:rsidP="00BF1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Intravascular volume expansion </w:t>
            </w:r>
            <w:r w:rsidR="009F5DD8" w:rsidRPr="002F773B">
              <w:rPr>
                <w:rFonts w:ascii="Times New Roman" w:hAnsi="Times New Roman" w:cs="Times New Roman"/>
                <w:sz w:val="24"/>
                <w:szCs w:val="24"/>
              </w:rPr>
              <w:t>H0-H72</w:t>
            </w: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 xml:space="preserve">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2575AA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E734B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 [1625-5775</w:t>
            </w: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2575AA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E734B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0</w:t>
            </w: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4E734B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0-3550</w:t>
            </w:r>
            <w:r w:rsidR="006B7B00"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6B7B00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2575AA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F5DD8" w:rsidRPr="004E734B" w:rsidRDefault="002575AA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3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BF1D87" w:rsidRPr="00BF1D87" w:rsidTr="004E734B">
        <w:tc>
          <w:tcPr>
            <w:tcW w:w="4928" w:type="dxa"/>
            <w:tcBorders>
              <w:top w:val="nil"/>
              <w:left w:val="nil"/>
              <w:right w:val="nil"/>
            </w:tcBorders>
          </w:tcPr>
          <w:p w:rsidR="00BF1D87" w:rsidRPr="002F773B" w:rsidRDefault="00BF1D87" w:rsidP="00BF1D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73B">
              <w:rPr>
                <w:rFonts w:ascii="Times New Roman" w:hAnsi="Times New Roman" w:cs="Times New Roman"/>
                <w:sz w:val="24"/>
                <w:szCs w:val="24"/>
              </w:rPr>
              <w:t>Intravascular volume expansion H0-EOS (mL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BF1D87" w:rsidRPr="00BF1D87" w:rsidRDefault="00BF1D87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0 [2350-5500]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BF1D87" w:rsidRPr="00BF1D87" w:rsidRDefault="00BF1D87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0 [1000-5900]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:rsidR="00BF1D87" w:rsidRPr="00BF1D87" w:rsidRDefault="00BF1D87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:rsidR="00BF1D87" w:rsidRPr="00BF1D87" w:rsidRDefault="00BF1D87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BF1D87" w:rsidRPr="00BF1D87" w:rsidRDefault="00BF1D87" w:rsidP="00BF1D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D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</w:tbl>
    <w:p w:rsidR="00981D6E" w:rsidRPr="00BF1D87" w:rsidRDefault="00BF1D87" w:rsidP="00BF1D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1D87">
        <w:rPr>
          <w:rFonts w:ascii="Times New Roman" w:hAnsi="Times New Roman" w:cs="Times New Roman"/>
          <w:sz w:val="24"/>
          <w:szCs w:val="24"/>
          <w:lang w:val="en-US"/>
        </w:rPr>
        <w:t xml:space="preserve">EOS =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F1D87">
        <w:rPr>
          <w:rFonts w:ascii="Times New Roman" w:hAnsi="Times New Roman" w:cs="Times New Roman"/>
          <w:sz w:val="24"/>
          <w:szCs w:val="24"/>
          <w:lang w:val="en-US"/>
        </w:rPr>
        <w:t>nd of 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81D6E" w:rsidRPr="00BF1D87" w:rsidSect="00F42F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7E3270"/>
    <w:rsid w:val="00036F78"/>
    <w:rsid w:val="001B00CD"/>
    <w:rsid w:val="002575AA"/>
    <w:rsid w:val="00267F4D"/>
    <w:rsid w:val="002F773B"/>
    <w:rsid w:val="00466FF2"/>
    <w:rsid w:val="004B2D43"/>
    <w:rsid w:val="004B6A1C"/>
    <w:rsid w:val="004E734B"/>
    <w:rsid w:val="005B02DF"/>
    <w:rsid w:val="006B7B00"/>
    <w:rsid w:val="006C214B"/>
    <w:rsid w:val="00713A43"/>
    <w:rsid w:val="007E3270"/>
    <w:rsid w:val="00981D6E"/>
    <w:rsid w:val="009F5DD8"/>
    <w:rsid w:val="00A145CB"/>
    <w:rsid w:val="00AA3084"/>
    <w:rsid w:val="00BF1D87"/>
    <w:rsid w:val="00C45BA7"/>
    <w:rsid w:val="00D32060"/>
    <w:rsid w:val="00D9222D"/>
    <w:rsid w:val="00ED4F2C"/>
    <w:rsid w:val="00EE4116"/>
    <w:rsid w:val="00F42FC8"/>
    <w:rsid w:val="00FA27F7"/>
    <w:rsid w:val="00FA7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BA7"/>
    <w:pPr>
      <w:ind w:left="720"/>
      <w:contextualSpacing/>
    </w:pPr>
  </w:style>
  <w:style w:type="table" w:styleId="TableGrid">
    <w:name w:val="Table Grid"/>
    <w:basedOn w:val="TableNormal"/>
    <w:uiPriority w:val="59"/>
    <w:rsid w:val="007E32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BA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45BA7"/>
    <w:pPr>
      <w:ind w:left="720"/>
      <w:contextualSpacing/>
    </w:pPr>
  </w:style>
  <w:style w:type="table" w:styleId="Grilledutableau">
    <w:name w:val="Table Grid"/>
    <w:basedOn w:val="TableauNormal"/>
    <w:uiPriority w:val="59"/>
    <w:rsid w:val="007E3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F1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1D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 RICHARD</dc:creator>
  <cp:lastModifiedBy>edeorico</cp:lastModifiedBy>
  <cp:revision>6</cp:revision>
  <dcterms:created xsi:type="dcterms:W3CDTF">2014-07-22T12:04:00Z</dcterms:created>
  <dcterms:modified xsi:type="dcterms:W3CDTF">2014-12-29T22:28:00Z</dcterms:modified>
</cp:coreProperties>
</file>